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114ED" w14:textId="2B6D8ECA" w:rsidR="00626264" w:rsidRPr="00105F16" w:rsidRDefault="00433023" w:rsidP="00626264">
      <w:pPr>
        <w:spacing w:after="160" w:line="259" w:lineRule="auto"/>
        <w:rPr>
          <w:rFonts w:eastAsiaTheme="minorHAnsi"/>
          <w:sz w:val="22"/>
          <w:szCs w:val="22"/>
          <w:lang w:val="en-US"/>
        </w:rPr>
      </w:pPr>
      <w:r>
        <w:rPr>
          <w:rFonts w:eastAsiaTheme="minorHAnsi"/>
          <w:b/>
          <w:bCs/>
          <w:sz w:val="22"/>
          <w:szCs w:val="22"/>
          <w:lang w:val="en-US"/>
        </w:rPr>
        <w:t>Supplementary file S</w:t>
      </w:r>
      <w:r w:rsidR="00CC4FE3">
        <w:rPr>
          <w:rFonts w:eastAsiaTheme="minorHAnsi"/>
          <w:b/>
          <w:bCs/>
          <w:sz w:val="22"/>
          <w:szCs w:val="22"/>
          <w:lang w:val="en-US"/>
        </w:rPr>
        <w:t>6</w:t>
      </w:r>
      <w:r>
        <w:rPr>
          <w:rFonts w:eastAsiaTheme="minorHAnsi"/>
          <w:b/>
          <w:bCs/>
          <w:sz w:val="22"/>
          <w:szCs w:val="22"/>
          <w:lang w:val="en-US"/>
        </w:rPr>
        <w:t>.</w:t>
      </w:r>
      <w:r w:rsidR="00626264">
        <w:rPr>
          <w:rFonts w:eastAsiaTheme="minorHAnsi"/>
          <w:sz w:val="22"/>
          <w:szCs w:val="22"/>
          <w:lang w:val="en-US"/>
        </w:rPr>
        <w:t xml:space="preserve"> Linkage</w:t>
      </w:r>
      <w:r w:rsidR="00626264" w:rsidRPr="00105F16">
        <w:rPr>
          <w:rFonts w:eastAsiaTheme="minorHAnsi"/>
          <w:sz w:val="22"/>
          <w:szCs w:val="22"/>
          <w:lang w:val="en-US"/>
        </w:rPr>
        <w:t xml:space="preserve"> </w:t>
      </w:r>
      <w:r w:rsidR="00626264" w:rsidRPr="00855B22">
        <w:rPr>
          <w:rFonts w:eastAsiaTheme="minorHAnsi"/>
          <w:sz w:val="22"/>
          <w:szCs w:val="22"/>
          <w:lang w:val="en-US"/>
        </w:rPr>
        <w:t xml:space="preserve">disequilibrium (LD) analysis of the </w:t>
      </w:r>
      <w:r w:rsidR="00626264">
        <w:rPr>
          <w:rFonts w:eastAsiaTheme="minorHAnsi"/>
          <w:sz w:val="22"/>
          <w:szCs w:val="22"/>
          <w:lang w:val="en-US"/>
        </w:rPr>
        <w:t>DArTs linked with</w:t>
      </w:r>
      <w:r w:rsidR="00626264" w:rsidRPr="00855B22">
        <w:rPr>
          <w:rFonts w:eastAsiaTheme="minorHAnsi"/>
          <w:sz w:val="22"/>
          <w:szCs w:val="22"/>
          <w:lang w:val="en-US"/>
        </w:rPr>
        <w:t xml:space="preserve"> QTL</w:t>
      </w:r>
      <w:r w:rsidR="00626264">
        <w:rPr>
          <w:rFonts w:eastAsiaTheme="minorHAnsi"/>
          <w:sz w:val="22"/>
          <w:szCs w:val="22"/>
          <w:lang w:val="en-US"/>
        </w:rPr>
        <w:t xml:space="preserve"> </w:t>
      </w:r>
      <w:r w:rsidR="00626264" w:rsidRPr="00855B22">
        <w:rPr>
          <w:rFonts w:eastAsiaTheme="minorHAnsi"/>
          <w:sz w:val="22"/>
          <w:szCs w:val="22"/>
          <w:lang w:val="en-US"/>
        </w:rPr>
        <w:t xml:space="preserve">detected via GWAS performed on </w:t>
      </w:r>
      <w:r w:rsidR="00626264">
        <w:rPr>
          <w:rFonts w:eastAsiaTheme="minorHAnsi"/>
          <w:sz w:val="22"/>
          <w:szCs w:val="22"/>
          <w:lang w:val="en-US"/>
        </w:rPr>
        <w:t>international</w:t>
      </w:r>
      <w:r w:rsidR="00626264" w:rsidRPr="00855B22">
        <w:rPr>
          <w:rFonts w:eastAsiaTheme="minorHAnsi"/>
          <w:sz w:val="22"/>
          <w:szCs w:val="22"/>
          <w:lang w:val="en-US"/>
        </w:rPr>
        <w:t xml:space="preserve"> </w:t>
      </w:r>
      <w:r w:rsidR="00626264">
        <w:rPr>
          <w:rFonts w:eastAsiaTheme="minorHAnsi"/>
          <w:sz w:val="22"/>
          <w:szCs w:val="22"/>
          <w:lang w:val="en-US"/>
        </w:rPr>
        <w:t>panel</w:t>
      </w:r>
      <w:r w:rsidR="00626264" w:rsidRPr="00855B22">
        <w:rPr>
          <w:rFonts w:eastAsiaTheme="minorHAnsi"/>
          <w:sz w:val="22"/>
          <w:szCs w:val="22"/>
          <w:lang w:val="en-US"/>
        </w:rPr>
        <w:t>. Heat map represent</w:t>
      </w:r>
      <w:r w:rsidR="00626264">
        <w:rPr>
          <w:rFonts w:eastAsiaTheme="minorHAnsi"/>
          <w:sz w:val="22"/>
          <w:szCs w:val="22"/>
          <w:lang w:val="en-US"/>
        </w:rPr>
        <w:t>s</w:t>
      </w:r>
      <w:r w:rsidR="00626264" w:rsidRPr="00855B22">
        <w:rPr>
          <w:rFonts w:eastAsiaTheme="minorHAnsi"/>
          <w:sz w:val="22"/>
          <w:szCs w:val="22"/>
          <w:lang w:val="en-US"/>
        </w:rPr>
        <w:t xml:space="preserve"> pairwise LD as R</w:t>
      </w:r>
      <w:r w:rsidR="00626264" w:rsidRPr="00855B22">
        <w:rPr>
          <w:rFonts w:eastAsiaTheme="minorHAnsi"/>
          <w:sz w:val="22"/>
          <w:szCs w:val="22"/>
          <w:vertAlign w:val="superscript"/>
          <w:lang w:val="en-US"/>
        </w:rPr>
        <w:t xml:space="preserve">2 </w:t>
      </w:r>
      <w:r w:rsidR="00626264">
        <w:rPr>
          <w:rFonts w:eastAsiaTheme="minorHAnsi"/>
          <w:sz w:val="22"/>
          <w:szCs w:val="22"/>
          <w:lang w:val="en-US"/>
        </w:rPr>
        <w:t>between pairs of markers.</w:t>
      </w:r>
    </w:p>
    <w:tbl>
      <w:tblPr>
        <w:tblW w:w="15157" w:type="dxa"/>
        <w:tblLook w:val="04A0" w:firstRow="1" w:lastRow="0" w:firstColumn="1" w:lastColumn="0" w:noHBand="0" w:noVBand="1"/>
      </w:tblPr>
      <w:tblGrid>
        <w:gridCol w:w="886"/>
        <w:gridCol w:w="1736"/>
        <w:gridCol w:w="500"/>
        <w:gridCol w:w="500"/>
        <w:gridCol w:w="500"/>
        <w:gridCol w:w="500"/>
        <w:gridCol w:w="535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</w:tblGrid>
      <w:tr w:rsidR="00626264" w:rsidRPr="00AF5A29" w14:paraId="608A1486" w14:textId="77777777" w:rsidTr="00825409">
        <w:trPr>
          <w:trHeight w:val="673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72BA" w14:textId="77777777" w:rsidR="00626264" w:rsidRPr="00AF5A29" w:rsidRDefault="00626264" w:rsidP="0082540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AU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Clone ID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5755" w14:textId="77777777" w:rsidR="00626264" w:rsidRPr="00AF5A29" w:rsidRDefault="00626264" w:rsidP="0082540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hideMark/>
          </w:tcPr>
          <w:p w14:paraId="79154B31" w14:textId="77777777" w:rsidR="00626264" w:rsidRPr="00AF5A29" w:rsidRDefault="00626264" w:rsidP="008254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34312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hideMark/>
          </w:tcPr>
          <w:p w14:paraId="40F2858C" w14:textId="77777777" w:rsidR="00626264" w:rsidRPr="00AF5A29" w:rsidRDefault="00626264" w:rsidP="008254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326663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hideMark/>
          </w:tcPr>
          <w:p w14:paraId="32FA1152" w14:textId="77777777" w:rsidR="00626264" w:rsidRPr="00AF5A29" w:rsidRDefault="00626264" w:rsidP="008254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398596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hideMark/>
          </w:tcPr>
          <w:p w14:paraId="3E7738E0" w14:textId="77777777" w:rsidR="00626264" w:rsidRPr="00AF5A29" w:rsidRDefault="00626264" w:rsidP="008254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326765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hideMark/>
          </w:tcPr>
          <w:p w14:paraId="7ECDCB27" w14:textId="77777777" w:rsidR="00626264" w:rsidRPr="00AF5A29" w:rsidRDefault="00626264" w:rsidP="008254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326764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hideMark/>
          </w:tcPr>
          <w:p w14:paraId="37F798F2" w14:textId="77777777" w:rsidR="00626264" w:rsidRPr="00AF5A29" w:rsidRDefault="00626264" w:rsidP="008254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326817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hideMark/>
          </w:tcPr>
          <w:p w14:paraId="30B34678" w14:textId="77777777" w:rsidR="00626264" w:rsidRPr="00AF5A29" w:rsidRDefault="00626264" w:rsidP="008254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398577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hideMark/>
          </w:tcPr>
          <w:p w14:paraId="68A3392A" w14:textId="77777777" w:rsidR="00626264" w:rsidRPr="00AF5A29" w:rsidRDefault="00626264" w:rsidP="008254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326203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hideMark/>
          </w:tcPr>
          <w:p w14:paraId="58D4FCB6" w14:textId="77777777" w:rsidR="00626264" w:rsidRPr="00AF5A29" w:rsidRDefault="00626264" w:rsidP="008254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327025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hideMark/>
          </w:tcPr>
          <w:p w14:paraId="7DEFC700" w14:textId="77777777" w:rsidR="00626264" w:rsidRPr="00AF5A29" w:rsidRDefault="00626264" w:rsidP="008254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398576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hideMark/>
          </w:tcPr>
          <w:p w14:paraId="72B258FD" w14:textId="77777777" w:rsidR="00626264" w:rsidRPr="00AF5A29" w:rsidRDefault="00626264" w:rsidP="008254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391349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hideMark/>
          </w:tcPr>
          <w:p w14:paraId="3F0CC3D8" w14:textId="77777777" w:rsidR="00626264" w:rsidRPr="00AF5A29" w:rsidRDefault="00626264" w:rsidP="008254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326324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hideMark/>
          </w:tcPr>
          <w:p w14:paraId="67C1F887" w14:textId="77777777" w:rsidR="00626264" w:rsidRPr="00AF5A29" w:rsidRDefault="00626264" w:rsidP="008254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391045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hideMark/>
          </w:tcPr>
          <w:p w14:paraId="176842B0" w14:textId="77777777" w:rsidR="00626264" w:rsidRPr="00AF5A29" w:rsidRDefault="00626264" w:rsidP="008254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398539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hideMark/>
          </w:tcPr>
          <w:p w14:paraId="15D32624" w14:textId="77777777" w:rsidR="00626264" w:rsidRPr="00AF5A29" w:rsidRDefault="00626264" w:rsidP="008254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39873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hideMark/>
          </w:tcPr>
          <w:p w14:paraId="606B0280" w14:textId="77777777" w:rsidR="00626264" w:rsidRPr="00AF5A29" w:rsidRDefault="00626264" w:rsidP="008254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32565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hideMark/>
          </w:tcPr>
          <w:p w14:paraId="044BD706" w14:textId="77777777" w:rsidR="00626264" w:rsidRPr="00AF5A29" w:rsidRDefault="00626264" w:rsidP="008254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325998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hideMark/>
          </w:tcPr>
          <w:p w14:paraId="6C84B195" w14:textId="77777777" w:rsidR="00626264" w:rsidRPr="00AF5A29" w:rsidRDefault="00626264" w:rsidP="008254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32550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hideMark/>
          </w:tcPr>
          <w:p w14:paraId="399D8802" w14:textId="77777777" w:rsidR="00626264" w:rsidRPr="00AF5A29" w:rsidRDefault="00626264" w:rsidP="008254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343213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hideMark/>
          </w:tcPr>
          <w:p w14:paraId="6B777756" w14:textId="77777777" w:rsidR="00626264" w:rsidRPr="00AF5A29" w:rsidRDefault="00626264" w:rsidP="008254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327103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hideMark/>
          </w:tcPr>
          <w:p w14:paraId="612A0A70" w14:textId="77777777" w:rsidR="00626264" w:rsidRPr="00AF5A29" w:rsidRDefault="00626264" w:rsidP="008254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34297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hideMark/>
          </w:tcPr>
          <w:p w14:paraId="24DF4F9E" w14:textId="77777777" w:rsidR="00626264" w:rsidRPr="00AF5A29" w:rsidRDefault="00626264" w:rsidP="008254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39873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hideMark/>
          </w:tcPr>
          <w:p w14:paraId="25FE2D94" w14:textId="77777777" w:rsidR="00626264" w:rsidRPr="00AF5A29" w:rsidRDefault="00626264" w:rsidP="008254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327097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hideMark/>
          </w:tcPr>
          <w:p w14:paraId="23273DB1" w14:textId="77777777" w:rsidR="00626264" w:rsidRPr="00AF5A29" w:rsidRDefault="00626264" w:rsidP="008254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325543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hideMark/>
          </w:tcPr>
          <w:p w14:paraId="3376683F" w14:textId="77777777" w:rsidR="00626264" w:rsidRPr="00AF5A29" w:rsidRDefault="00626264" w:rsidP="008254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3432111</w:t>
            </w:r>
          </w:p>
        </w:tc>
      </w:tr>
      <w:tr w:rsidR="00626264" w:rsidRPr="00AF5A29" w14:paraId="756AA501" w14:textId="77777777" w:rsidTr="00825409">
        <w:trPr>
          <w:trHeight w:val="289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3824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326663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804B" w14:textId="77777777" w:rsidR="00626264" w:rsidRPr="00AF5A29" w:rsidRDefault="00626264" w:rsidP="008254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RpshQ.GWA.chr1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3F9F7"/>
            <w:noWrap/>
            <w:vAlign w:val="bottom"/>
            <w:hideMark/>
          </w:tcPr>
          <w:p w14:paraId="0DF66E1A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9F68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28F4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001E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52D2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068C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14E7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DF6C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15AA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F605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00CC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69ED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7E72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8A9E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B9DE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7E1F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4A7F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BECE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C86B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73B5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C17D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D757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F30E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40BE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9F00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</w:tr>
      <w:tr w:rsidR="00626264" w:rsidRPr="00AF5A29" w14:paraId="7BB42EE9" w14:textId="77777777" w:rsidTr="00825409">
        <w:trPr>
          <w:trHeight w:val="289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07AF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398596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82D6" w14:textId="77777777" w:rsidR="00626264" w:rsidRPr="00AF5A29" w:rsidRDefault="00626264" w:rsidP="008254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RpshQ.GWA.chr1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C8049C6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D"/>
            <w:noWrap/>
            <w:vAlign w:val="bottom"/>
            <w:hideMark/>
          </w:tcPr>
          <w:p w14:paraId="509AF856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D90D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B173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4790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67C3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5A04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0B71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CC89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7F7C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781D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AF9F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64B8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A75B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36F4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3A3B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D28E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8BB9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EE88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A555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841F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75B9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1998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9875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C234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</w:tr>
      <w:tr w:rsidR="00626264" w:rsidRPr="00AF5A29" w14:paraId="3B3033DC" w14:textId="77777777" w:rsidTr="00825409">
        <w:trPr>
          <w:trHeight w:val="289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A1AC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326765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153C" w14:textId="77777777" w:rsidR="00626264" w:rsidRPr="00AF5A29" w:rsidRDefault="00626264" w:rsidP="008254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RpshQ.GWA.chr1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93E58CA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noWrap/>
            <w:vAlign w:val="bottom"/>
            <w:hideMark/>
          </w:tcPr>
          <w:p w14:paraId="47E12DDA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14:paraId="24A8D053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C89B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D4F3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44D3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FE42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1F3E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4B45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3CF4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40E5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6C61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A141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F031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3669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0CDE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9FBA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7ECE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95AE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FCD1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B824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0B3A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9B37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8372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66A3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</w:tr>
      <w:tr w:rsidR="00626264" w:rsidRPr="00AF5A29" w14:paraId="0E9ACFDB" w14:textId="77777777" w:rsidTr="00825409">
        <w:trPr>
          <w:trHeight w:val="289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650D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326764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6D4D" w14:textId="77777777" w:rsidR="00626264" w:rsidRPr="00AF5A29" w:rsidRDefault="00626264" w:rsidP="008254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RpshQ.GWA.chr1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E0D0B0C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656DB0A9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14:paraId="3C1F336A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7FCA93"/>
            <w:noWrap/>
            <w:vAlign w:val="bottom"/>
            <w:hideMark/>
          </w:tcPr>
          <w:p w14:paraId="14043231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3CA0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69CB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55E8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7F84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B13D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332B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F9CB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E6A4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1232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E23A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B1A6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FA69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3E19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2883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04ED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E20C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BA34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408D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04D0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841E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43BF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</w:tr>
      <w:tr w:rsidR="00626264" w:rsidRPr="00AF5A29" w14:paraId="080F7C2D" w14:textId="77777777" w:rsidTr="00825409">
        <w:trPr>
          <w:trHeight w:val="289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B363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326817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CAF5" w14:textId="77777777" w:rsidR="00626264" w:rsidRPr="00AF5A29" w:rsidRDefault="00626264" w:rsidP="008254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RpshQ.GWA.chr1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F"/>
            <w:noWrap/>
            <w:vAlign w:val="bottom"/>
            <w:hideMark/>
          </w:tcPr>
          <w:p w14:paraId="59310BB8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  <w:noWrap/>
            <w:vAlign w:val="bottom"/>
            <w:hideMark/>
          </w:tcPr>
          <w:p w14:paraId="499B6F47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14:paraId="6B08E409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73C589"/>
            <w:noWrap/>
            <w:vAlign w:val="bottom"/>
            <w:hideMark/>
          </w:tcPr>
          <w:p w14:paraId="4F212707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85CC98"/>
            <w:noWrap/>
            <w:vAlign w:val="bottom"/>
            <w:hideMark/>
          </w:tcPr>
          <w:p w14:paraId="45E317D3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E327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1F6B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13F4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4770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7EAF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E819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EFD5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95D3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7227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2C57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EE35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309B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A3D7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60C6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5475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061E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58E1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A17C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BB2F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C932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</w:tr>
      <w:tr w:rsidR="00626264" w:rsidRPr="00AF5A29" w14:paraId="16E36EBC" w14:textId="77777777" w:rsidTr="00825409">
        <w:trPr>
          <w:trHeight w:val="289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8B3C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398577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622D" w14:textId="77777777" w:rsidR="00626264" w:rsidRPr="00AF5A29" w:rsidRDefault="00626264" w:rsidP="008254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RpshQ.GWA.chr1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EF828F9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bottom"/>
            <w:hideMark/>
          </w:tcPr>
          <w:p w14:paraId="61489D04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80CA94"/>
            <w:noWrap/>
            <w:vAlign w:val="bottom"/>
            <w:hideMark/>
          </w:tcPr>
          <w:p w14:paraId="39BC8403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14:paraId="10212D9A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14:paraId="63DF1D7F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bottom"/>
            <w:hideMark/>
          </w:tcPr>
          <w:p w14:paraId="017B85F4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9BEE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05CD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7718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A398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C9D3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61B1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AC6D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A572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C3B5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C08F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0492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079E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032E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C553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FFED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3430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F07B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4666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74DF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</w:tr>
      <w:tr w:rsidR="00626264" w:rsidRPr="00AF5A29" w14:paraId="6B8F7FEF" w14:textId="77777777" w:rsidTr="00825409">
        <w:trPr>
          <w:trHeight w:val="289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EAAE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326203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DA86" w14:textId="77777777" w:rsidR="00626264" w:rsidRPr="00AF5A29" w:rsidRDefault="00626264" w:rsidP="008254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RpshQ.GWA.chr1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  <w:noWrap/>
            <w:vAlign w:val="bottom"/>
            <w:hideMark/>
          </w:tcPr>
          <w:p w14:paraId="21F9FAD5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EE1"/>
            <w:noWrap/>
            <w:vAlign w:val="bottom"/>
            <w:hideMark/>
          </w:tcPr>
          <w:p w14:paraId="0E18810B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5D1B44EE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0F1E7"/>
            <w:noWrap/>
            <w:vAlign w:val="bottom"/>
            <w:hideMark/>
          </w:tcPr>
          <w:p w14:paraId="7A3058AA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DCEFE4"/>
            <w:noWrap/>
            <w:vAlign w:val="bottom"/>
            <w:hideMark/>
          </w:tcPr>
          <w:p w14:paraId="2BC67BC7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EF0E6"/>
            <w:noWrap/>
            <w:vAlign w:val="bottom"/>
            <w:hideMark/>
          </w:tcPr>
          <w:p w14:paraId="78874B3E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5FAF9"/>
            <w:noWrap/>
            <w:vAlign w:val="bottom"/>
            <w:hideMark/>
          </w:tcPr>
          <w:p w14:paraId="795E9470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83E6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E817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BCE2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ED9C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6CC2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5A37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E70A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5C99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3DFD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D5AC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FB40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C94C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5CF9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99AB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0D75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47A1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A45C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3217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</w:tr>
      <w:tr w:rsidR="00626264" w:rsidRPr="00AF5A29" w14:paraId="029983A9" w14:textId="77777777" w:rsidTr="00825409">
        <w:trPr>
          <w:trHeight w:val="289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DD05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327025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09EB" w14:textId="77777777" w:rsidR="00626264" w:rsidRPr="00AF5A29" w:rsidRDefault="00626264" w:rsidP="008254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RpshQ.GWA.chr1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4485502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bottom"/>
            <w:hideMark/>
          </w:tcPr>
          <w:p w14:paraId="15F2295C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9CD5AC"/>
            <w:noWrap/>
            <w:vAlign w:val="bottom"/>
            <w:hideMark/>
          </w:tcPr>
          <w:p w14:paraId="06297D2D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bottom"/>
            <w:hideMark/>
          </w:tcPr>
          <w:p w14:paraId="00B3D728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bottom"/>
            <w:hideMark/>
          </w:tcPr>
          <w:p w14:paraId="0E51C8AA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AFCFD"/>
            <w:noWrap/>
            <w:vAlign w:val="bottom"/>
            <w:hideMark/>
          </w:tcPr>
          <w:p w14:paraId="728BDEE6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7EC992"/>
            <w:noWrap/>
            <w:vAlign w:val="bottom"/>
            <w:hideMark/>
          </w:tcPr>
          <w:p w14:paraId="7AF30B49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  <w:noWrap/>
            <w:vAlign w:val="bottom"/>
            <w:hideMark/>
          </w:tcPr>
          <w:p w14:paraId="5904DD23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7E07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A51E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29D1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206E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C5D9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DDE9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29CE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AED6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09E8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CBAB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366B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4B6F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D3BE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ECF9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FB34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BF34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E20B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</w:tr>
      <w:tr w:rsidR="00626264" w:rsidRPr="00AF5A29" w14:paraId="028AF172" w14:textId="77777777" w:rsidTr="00825409">
        <w:trPr>
          <w:trHeight w:val="289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9EB2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398576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E444" w14:textId="77777777" w:rsidR="00626264" w:rsidRPr="00AF5A29" w:rsidRDefault="00626264" w:rsidP="008254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RpshQ.GWA.chr1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681C7C3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9FBFC"/>
            <w:noWrap/>
            <w:vAlign w:val="bottom"/>
            <w:hideMark/>
          </w:tcPr>
          <w:p w14:paraId="1BD9737C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86CD9A"/>
            <w:noWrap/>
            <w:vAlign w:val="bottom"/>
            <w:hideMark/>
          </w:tcPr>
          <w:p w14:paraId="00302841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bottom"/>
            <w:hideMark/>
          </w:tcPr>
          <w:p w14:paraId="5284EEAC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bottom"/>
            <w:hideMark/>
          </w:tcPr>
          <w:p w14:paraId="50C52B01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AFCFD"/>
            <w:noWrap/>
            <w:vAlign w:val="bottom"/>
            <w:hideMark/>
          </w:tcPr>
          <w:p w14:paraId="370FAA84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75C58A"/>
            <w:noWrap/>
            <w:vAlign w:val="bottom"/>
            <w:hideMark/>
          </w:tcPr>
          <w:p w14:paraId="6F0D6C08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4F9F9"/>
            <w:noWrap/>
            <w:vAlign w:val="bottom"/>
            <w:hideMark/>
          </w:tcPr>
          <w:p w14:paraId="70F66630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8DCF9F"/>
            <w:noWrap/>
            <w:vAlign w:val="bottom"/>
            <w:hideMark/>
          </w:tcPr>
          <w:p w14:paraId="37BB463C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3CF2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DEE3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9589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9856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06EA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1986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ED58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FD45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11AA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792D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AC0F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86D4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4284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9113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7EEA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97F9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</w:tr>
      <w:tr w:rsidR="00626264" w:rsidRPr="00AF5A29" w14:paraId="0AD37777" w14:textId="77777777" w:rsidTr="00825409">
        <w:trPr>
          <w:trHeight w:val="289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488E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391349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3486" w14:textId="77777777" w:rsidR="00626264" w:rsidRPr="00AF5A29" w:rsidRDefault="00626264" w:rsidP="008254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RpshQ.GWA.chr1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2ACC75C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9FBFC"/>
            <w:noWrap/>
            <w:vAlign w:val="bottom"/>
            <w:hideMark/>
          </w:tcPr>
          <w:p w14:paraId="3968BD42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8BCE9D"/>
            <w:noWrap/>
            <w:vAlign w:val="bottom"/>
            <w:hideMark/>
          </w:tcPr>
          <w:p w14:paraId="02316699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bottom"/>
            <w:hideMark/>
          </w:tcPr>
          <w:p w14:paraId="3C39A8FD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bottom"/>
            <w:hideMark/>
          </w:tcPr>
          <w:p w14:paraId="0B14CE9A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bottom"/>
            <w:hideMark/>
          </w:tcPr>
          <w:p w14:paraId="3846A883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75C68B"/>
            <w:noWrap/>
            <w:vAlign w:val="bottom"/>
            <w:hideMark/>
          </w:tcPr>
          <w:p w14:paraId="09BB76C5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  <w:noWrap/>
            <w:vAlign w:val="bottom"/>
            <w:hideMark/>
          </w:tcPr>
          <w:p w14:paraId="77C81A7C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8ACE9D"/>
            <w:noWrap/>
            <w:vAlign w:val="bottom"/>
            <w:hideMark/>
          </w:tcPr>
          <w:p w14:paraId="52AD0CB8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noWrap/>
            <w:vAlign w:val="bottom"/>
            <w:hideMark/>
          </w:tcPr>
          <w:p w14:paraId="53CDCA7B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B025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3EA8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63E3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BF6D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88C6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D50B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DAEB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2DA3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6589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0FC3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9842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15E2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6D53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C40B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D15B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</w:tr>
      <w:tr w:rsidR="00626264" w:rsidRPr="00AF5A29" w14:paraId="7C7B6727" w14:textId="77777777" w:rsidTr="00825409">
        <w:trPr>
          <w:trHeight w:val="289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B6D1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326324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5EAB" w14:textId="77777777" w:rsidR="00626264" w:rsidRPr="00AF5A29" w:rsidRDefault="00626264" w:rsidP="008254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RpshQ.GWA.chr1.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bottom"/>
            <w:hideMark/>
          </w:tcPr>
          <w:p w14:paraId="1C90B1F2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EF7F3"/>
            <w:noWrap/>
            <w:vAlign w:val="bottom"/>
            <w:hideMark/>
          </w:tcPr>
          <w:p w14:paraId="760752FF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20808C9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noWrap/>
            <w:vAlign w:val="bottom"/>
            <w:hideMark/>
          </w:tcPr>
          <w:p w14:paraId="5945BC24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8FBFC"/>
            <w:noWrap/>
            <w:vAlign w:val="bottom"/>
            <w:hideMark/>
          </w:tcPr>
          <w:p w14:paraId="634FA8F6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4F9F8"/>
            <w:noWrap/>
            <w:vAlign w:val="bottom"/>
            <w:hideMark/>
          </w:tcPr>
          <w:p w14:paraId="0211D730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bottom"/>
            <w:hideMark/>
          </w:tcPr>
          <w:p w14:paraId="0178FC8C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BEFE2"/>
            <w:noWrap/>
            <w:vAlign w:val="bottom"/>
            <w:hideMark/>
          </w:tcPr>
          <w:p w14:paraId="197D2B81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14:paraId="71FAB784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A5F30DB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0E20ECF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FF74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E07A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9244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34E9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B24C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FDEE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51BA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243C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FF92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3B8F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CDA5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ED9C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5C21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2B63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</w:tr>
      <w:tr w:rsidR="00626264" w:rsidRPr="00AF5A29" w14:paraId="00C82184" w14:textId="77777777" w:rsidTr="00825409">
        <w:trPr>
          <w:trHeight w:val="289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3C7B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391045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F127" w14:textId="77777777" w:rsidR="00626264" w:rsidRPr="00AF5A29" w:rsidRDefault="00626264" w:rsidP="008254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RpshQ.GWA.chr1.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1F8F5"/>
            <w:noWrap/>
            <w:vAlign w:val="bottom"/>
            <w:hideMark/>
          </w:tcPr>
          <w:p w14:paraId="65D56764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8FAFB"/>
            <w:noWrap/>
            <w:vAlign w:val="bottom"/>
            <w:hideMark/>
          </w:tcPr>
          <w:p w14:paraId="46EC5BD7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48C3240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8FBFC"/>
            <w:noWrap/>
            <w:vAlign w:val="bottom"/>
            <w:hideMark/>
          </w:tcPr>
          <w:p w14:paraId="4170B7B6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BFCFF"/>
            <w:noWrap/>
            <w:vAlign w:val="bottom"/>
            <w:hideMark/>
          </w:tcPr>
          <w:p w14:paraId="1C44A1B4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8FBFC"/>
            <w:noWrap/>
            <w:vAlign w:val="bottom"/>
            <w:hideMark/>
          </w:tcPr>
          <w:p w14:paraId="0FFC2F0A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F"/>
            <w:noWrap/>
            <w:vAlign w:val="bottom"/>
            <w:hideMark/>
          </w:tcPr>
          <w:p w14:paraId="58A55265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3F2E9"/>
            <w:noWrap/>
            <w:vAlign w:val="bottom"/>
            <w:hideMark/>
          </w:tcPr>
          <w:p w14:paraId="5956DCA2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14:paraId="745B1AED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624DB66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F01C813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BF6F1"/>
            <w:noWrap/>
            <w:vAlign w:val="bottom"/>
            <w:hideMark/>
          </w:tcPr>
          <w:p w14:paraId="72654994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BA50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592B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92C1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9834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F588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4730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BBAD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C160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5E83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8AE0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918F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0126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05B7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</w:tr>
      <w:tr w:rsidR="00626264" w:rsidRPr="00AF5A29" w14:paraId="07D08E00" w14:textId="77777777" w:rsidTr="00825409">
        <w:trPr>
          <w:trHeight w:val="289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64E0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398539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A763" w14:textId="77777777" w:rsidR="00626264" w:rsidRPr="00AF5A29" w:rsidRDefault="00626264" w:rsidP="008254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RpshQ.GWA.chr1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D6E6747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bottom"/>
            <w:hideMark/>
          </w:tcPr>
          <w:p w14:paraId="0F7CFCF1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90D1A2"/>
            <w:noWrap/>
            <w:vAlign w:val="bottom"/>
            <w:hideMark/>
          </w:tcPr>
          <w:p w14:paraId="49005DA0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14:paraId="2E14A62E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bottom"/>
            <w:hideMark/>
          </w:tcPr>
          <w:p w14:paraId="6938117E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AFCFD"/>
            <w:noWrap/>
            <w:vAlign w:val="bottom"/>
            <w:hideMark/>
          </w:tcPr>
          <w:p w14:paraId="2704065C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71C487"/>
            <w:noWrap/>
            <w:vAlign w:val="bottom"/>
            <w:hideMark/>
          </w:tcPr>
          <w:p w14:paraId="6074CD5D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  <w:noWrap/>
            <w:vAlign w:val="bottom"/>
            <w:hideMark/>
          </w:tcPr>
          <w:p w14:paraId="7BF74FBC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74C589"/>
            <w:noWrap/>
            <w:vAlign w:val="bottom"/>
            <w:hideMark/>
          </w:tcPr>
          <w:p w14:paraId="59BACF2A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80CA94"/>
            <w:noWrap/>
            <w:vAlign w:val="bottom"/>
            <w:hideMark/>
          </w:tcPr>
          <w:p w14:paraId="6EAA5F70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7FCA94"/>
            <w:noWrap/>
            <w:vAlign w:val="bottom"/>
            <w:hideMark/>
          </w:tcPr>
          <w:p w14:paraId="191C3C15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AFCFD"/>
            <w:noWrap/>
            <w:vAlign w:val="bottom"/>
            <w:hideMark/>
          </w:tcPr>
          <w:p w14:paraId="6B39B6C9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14:paraId="20262FF6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BC6B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3CB8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55C2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B111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BEDB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9DB2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69BE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5AB7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FD44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EAED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5C0B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D296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</w:tr>
      <w:tr w:rsidR="00626264" w:rsidRPr="00AF5A29" w14:paraId="7FEBB59B" w14:textId="77777777" w:rsidTr="00825409">
        <w:trPr>
          <w:trHeight w:val="289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50BE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398731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7272" w14:textId="77777777" w:rsidR="00626264" w:rsidRPr="00AF5A29" w:rsidRDefault="00626264" w:rsidP="008254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RpshQ.GWA.chr1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6056F0F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9FBFC"/>
            <w:noWrap/>
            <w:vAlign w:val="bottom"/>
            <w:hideMark/>
          </w:tcPr>
          <w:p w14:paraId="39825EA7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94D2A5"/>
            <w:noWrap/>
            <w:vAlign w:val="bottom"/>
            <w:hideMark/>
          </w:tcPr>
          <w:p w14:paraId="5975FC17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bottom"/>
            <w:hideMark/>
          </w:tcPr>
          <w:p w14:paraId="1E54ECE1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AFCFD"/>
            <w:noWrap/>
            <w:vAlign w:val="bottom"/>
            <w:hideMark/>
          </w:tcPr>
          <w:p w14:paraId="3B102425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D"/>
            <w:noWrap/>
            <w:vAlign w:val="bottom"/>
            <w:hideMark/>
          </w:tcPr>
          <w:p w14:paraId="75475FF4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7BC890"/>
            <w:noWrap/>
            <w:vAlign w:val="bottom"/>
            <w:hideMark/>
          </w:tcPr>
          <w:p w14:paraId="4E38FC8A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4F9F8"/>
            <w:noWrap/>
            <w:vAlign w:val="bottom"/>
            <w:hideMark/>
          </w:tcPr>
          <w:p w14:paraId="7B3D1F5C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2E8F578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8ACE9C"/>
            <w:noWrap/>
            <w:vAlign w:val="bottom"/>
            <w:hideMark/>
          </w:tcPr>
          <w:p w14:paraId="6E1DEFE8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8ACE9D"/>
            <w:noWrap/>
            <w:vAlign w:val="bottom"/>
            <w:hideMark/>
          </w:tcPr>
          <w:p w14:paraId="0D89861B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14:paraId="6FEA5FCB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D69F279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77C68C"/>
            <w:noWrap/>
            <w:vAlign w:val="bottom"/>
            <w:hideMark/>
          </w:tcPr>
          <w:p w14:paraId="3487CC06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C145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4BA9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52D6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9750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9B0B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0409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9DAB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7F23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4FA2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E5AD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DFEE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</w:tr>
      <w:tr w:rsidR="00626264" w:rsidRPr="00AF5A29" w14:paraId="22D8C6EB" w14:textId="77777777" w:rsidTr="00825409">
        <w:trPr>
          <w:trHeight w:val="289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EDBA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325650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BA22" w14:textId="77777777" w:rsidR="00626264" w:rsidRPr="00AF5A29" w:rsidRDefault="00626264" w:rsidP="008254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RpshQ.GWA.chr1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1F8F6"/>
            <w:noWrap/>
            <w:vAlign w:val="bottom"/>
            <w:hideMark/>
          </w:tcPr>
          <w:p w14:paraId="2C9F81B8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4F9F8"/>
            <w:noWrap/>
            <w:vAlign w:val="bottom"/>
            <w:hideMark/>
          </w:tcPr>
          <w:p w14:paraId="7E4041BD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bottom"/>
            <w:hideMark/>
          </w:tcPr>
          <w:p w14:paraId="0226DDF5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81DC1DE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8FBFC"/>
            <w:noWrap/>
            <w:vAlign w:val="bottom"/>
            <w:hideMark/>
          </w:tcPr>
          <w:p w14:paraId="18A32E88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73CC975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bottom"/>
            <w:hideMark/>
          </w:tcPr>
          <w:p w14:paraId="0209743C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7F4ED"/>
            <w:noWrap/>
            <w:vAlign w:val="bottom"/>
            <w:hideMark/>
          </w:tcPr>
          <w:p w14:paraId="3FBCD666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9FBFC"/>
            <w:noWrap/>
            <w:vAlign w:val="bottom"/>
            <w:hideMark/>
          </w:tcPr>
          <w:p w14:paraId="4A79CE2A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9FBFC"/>
            <w:noWrap/>
            <w:vAlign w:val="bottom"/>
            <w:hideMark/>
          </w:tcPr>
          <w:p w14:paraId="3DE6FA33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9FBFC"/>
            <w:noWrap/>
            <w:vAlign w:val="bottom"/>
            <w:hideMark/>
          </w:tcPr>
          <w:p w14:paraId="6119414E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BF5F0"/>
            <w:noWrap/>
            <w:vAlign w:val="bottom"/>
            <w:hideMark/>
          </w:tcPr>
          <w:p w14:paraId="20EB31D1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9E2E8A7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bottom"/>
            <w:hideMark/>
          </w:tcPr>
          <w:p w14:paraId="110444AF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9FBFC"/>
            <w:noWrap/>
            <w:vAlign w:val="bottom"/>
            <w:hideMark/>
          </w:tcPr>
          <w:p w14:paraId="6BCBA458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BBB3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CC6C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1197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BD32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245E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1811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2FEB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5236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EDF6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B216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</w:tr>
      <w:tr w:rsidR="00626264" w:rsidRPr="00AF5A29" w14:paraId="3A181687" w14:textId="77777777" w:rsidTr="00825409">
        <w:trPr>
          <w:trHeight w:val="289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DF70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325998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C320" w14:textId="77777777" w:rsidR="00626264" w:rsidRPr="00AF5A29" w:rsidRDefault="00626264" w:rsidP="008254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RpshQ.GWA.chr1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3F9F8"/>
            <w:noWrap/>
            <w:vAlign w:val="bottom"/>
            <w:hideMark/>
          </w:tcPr>
          <w:p w14:paraId="26DD6AC8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CBE9D5"/>
            <w:noWrap/>
            <w:vAlign w:val="bottom"/>
            <w:hideMark/>
          </w:tcPr>
          <w:p w14:paraId="1756516D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657E831C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6F3EC"/>
            <w:noWrap/>
            <w:vAlign w:val="bottom"/>
            <w:hideMark/>
          </w:tcPr>
          <w:p w14:paraId="4178B212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E6F4EC"/>
            <w:noWrap/>
            <w:vAlign w:val="bottom"/>
            <w:hideMark/>
          </w:tcPr>
          <w:p w14:paraId="4E5441C4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14:paraId="116BE541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5FAF9"/>
            <w:noWrap/>
            <w:vAlign w:val="bottom"/>
            <w:hideMark/>
          </w:tcPr>
          <w:p w14:paraId="7346BB69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96D3A7"/>
            <w:noWrap/>
            <w:vAlign w:val="bottom"/>
            <w:hideMark/>
          </w:tcPr>
          <w:p w14:paraId="7B90B250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4F9F9"/>
            <w:noWrap/>
            <w:vAlign w:val="bottom"/>
            <w:hideMark/>
          </w:tcPr>
          <w:p w14:paraId="79159AF9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4F9F8"/>
            <w:noWrap/>
            <w:vAlign w:val="bottom"/>
            <w:hideMark/>
          </w:tcPr>
          <w:p w14:paraId="4CE742A9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  <w:noWrap/>
            <w:vAlign w:val="bottom"/>
            <w:hideMark/>
          </w:tcPr>
          <w:p w14:paraId="5EF51F24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7EDDF"/>
            <w:noWrap/>
            <w:vAlign w:val="bottom"/>
            <w:hideMark/>
          </w:tcPr>
          <w:p w14:paraId="7CB8886F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FF0E6"/>
            <w:noWrap/>
            <w:vAlign w:val="bottom"/>
            <w:hideMark/>
          </w:tcPr>
          <w:p w14:paraId="4E56FACB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  <w:noWrap/>
            <w:vAlign w:val="bottom"/>
            <w:hideMark/>
          </w:tcPr>
          <w:p w14:paraId="79E009F2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4F9F8"/>
            <w:noWrap/>
            <w:vAlign w:val="bottom"/>
            <w:hideMark/>
          </w:tcPr>
          <w:p w14:paraId="22EA7EB4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1EBDA"/>
            <w:noWrap/>
            <w:vAlign w:val="bottom"/>
            <w:hideMark/>
          </w:tcPr>
          <w:p w14:paraId="190B878D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DCA0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CD00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61E6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99C8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76B4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CAB5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4A35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C5E5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B895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</w:tr>
      <w:tr w:rsidR="00626264" w:rsidRPr="00AF5A29" w14:paraId="47DF5688" w14:textId="77777777" w:rsidTr="00825409">
        <w:trPr>
          <w:trHeight w:val="289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102F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325506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BE6E" w14:textId="77777777" w:rsidR="00626264" w:rsidRPr="00AF5A29" w:rsidRDefault="00626264" w:rsidP="008254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RpshQ.GWA.chr1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4F9F8"/>
            <w:noWrap/>
            <w:vAlign w:val="bottom"/>
            <w:hideMark/>
          </w:tcPr>
          <w:p w14:paraId="21985642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CFEAD8"/>
            <w:noWrap/>
            <w:vAlign w:val="bottom"/>
            <w:hideMark/>
          </w:tcPr>
          <w:p w14:paraId="6C31E2B6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  <w:noWrap/>
            <w:vAlign w:val="bottom"/>
            <w:hideMark/>
          </w:tcPr>
          <w:p w14:paraId="50D35DEC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6F3EC"/>
            <w:noWrap/>
            <w:vAlign w:val="bottom"/>
            <w:hideMark/>
          </w:tcPr>
          <w:p w14:paraId="57C6FFAC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E4F3EB"/>
            <w:noWrap/>
            <w:vAlign w:val="bottom"/>
            <w:hideMark/>
          </w:tcPr>
          <w:p w14:paraId="084B5AA1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FF1E6"/>
            <w:noWrap/>
            <w:vAlign w:val="bottom"/>
            <w:hideMark/>
          </w:tcPr>
          <w:p w14:paraId="4DE0909A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  <w:noWrap/>
            <w:vAlign w:val="bottom"/>
            <w:hideMark/>
          </w:tcPr>
          <w:p w14:paraId="3B18540A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8FD0A1"/>
            <w:noWrap/>
            <w:vAlign w:val="bottom"/>
            <w:hideMark/>
          </w:tcPr>
          <w:p w14:paraId="2F5CD348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3F9F8"/>
            <w:noWrap/>
            <w:vAlign w:val="bottom"/>
            <w:hideMark/>
          </w:tcPr>
          <w:p w14:paraId="17224E38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4F9F8"/>
            <w:noWrap/>
            <w:vAlign w:val="bottom"/>
            <w:hideMark/>
          </w:tcPr>
          <w:p w14:paraId="1A1F84C0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4F9F8"/>
            <w:noWrap/>
            <w:vAlign w:val="bottom"/>
            <w:hideMark/>
          </w:tcPr>
          <w:p w14:paraId="46347B63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5ECDD"/>
            <w:noWrap/>
            <w:vAlign w:val="bottom"/>
            <w:hideMark/>
          </w:tcPr>
          <w:p w14:paraId="666E634C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CEFE3"/>
            <w:noWrap/>
            <w:vAlign w:val="bottom"/>
            <w:hideMark/>
          </w:tcPr>
          <w:p w14:paraId="33E44EC0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4F9F8"/>
            <w:noWrap/>
            <w:vAlign w:val="bottom"/>
            <w:hideMark/>
          </w:tcPr>
          <w:p w14:paraId="58ADE40E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3F9F7"/>
            <w:noWrap/>
            <w:vAlign w:val="bottom"/>
            <w:hideMark/>
          </w:tcPr>
          <w:p w14:paraId="2212D1CB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CFEAD9"/>
            <w:noWrap/>
            <w:vAlign w:val="bottom"/>
            <w:hideMark/>
          </w:tcPr>
          <w:p w14:paraId="47071104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6DC284"/>
            <w:noWrap/>
            <w:vAlign w:val="bottom"/>
            <w:hideMark/>
          </w:tcPr>
          <w:p w14:paraId="7524B019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B3A2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0DC4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EFB9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45AE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E3E6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D787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423E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0316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</w:tr>
      <w:tr w:rsidR="00626264" w:rsidRPr="00AF5A29" w14:paraId="24472F65" w14:textId="77777777" w:rsidTr="00825409">
        <w:trPr>
          <w:trHeight w:val="289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7CB1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343213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719C" w14:textId="77777777" w:rsidR="00626264" w:rsidRPr="00AF5A29" w:rsidRDefault="00626264" w:rsidP="008254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RpshQ.GWA.chr1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B4DFC1"/>
            <w:noWrap/>
            <w:vAlign w:val="bottom"/>
            <w:hideMark/>
          </w:tcPr>
          <w:p w14:paraId="2FDE494F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CF6F1"/>
            <w:noWrap/>
            <w:vAlign w:val="bottom"/>
            <w:hideMark/>
          </w:tcPr>
          <w:p w14:paraId="7DAF3B28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67D571B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F"/>
            <w:noWrap/>
            <w:vAlign w:val="bottom"/>
            <w:hideMark/>
          </w:tcPr>
          <w:p w14:paraId="51837E19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C897660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14:paraId="008F0CEE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AEFC7F4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bottom"/>
            <w:hideMark/>
          </w:tcPr>
          <w:p w14:paraId="2BD685AE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FD31F5D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1672F5B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E907BE5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AFCFD"/>
            <w:noWrap/>
            <w:vAlign w:val="bottom"/>
            <w:hideMark/>
          </w:tcPr>
          <w:p w14:paraId="77EDBEC1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D"/>
            <w:noWrap/>
            <w:vAlign w:val="bottom"/>
            <w:hideMark/>
          </w:tcPr>
          <w:p w14:paraId="76BBE5A6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166151B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44473C4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4F9F8"/>
            <w:noWrap/>
            <w:vAlign w:val="bottom"/>
            <w:hideMark/>
          </w:tcPr>
          <w:p w14:paraId="311A0091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  <w:noWrap/>
            <w:vAlign w:val="bottom"/>
            <w:hideMark/>
          </w:tcPr>
          <w:p w14:paraId="4D9496C3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586899BE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053C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A842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E789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3A67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4DC5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5BED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7961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</w:tr>
      <w:tr w:rsidR="00626264" w:rsidRPr="00AF5A29" w14:paraId="54171168" w14:textId="77777777" w:rsidTr="00825409">
        <w:trPr>
          <w:trHeight w:val="289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EF29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327103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DDF3" w14:textId="77777777" w:rsidR="00626264" w:rsidRPr="00AF5A29" w:rsidRDefault="00626264" w:rsidP="008254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RpshQ.GWA.chr1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CF6F1"/>
            <w:noWrap/>
            <w:vAlign w:val="bottom"/>
            <w:hideMark/>
          </w:tcPr>
          <w:p w14:paraId="51FF75E3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8FBFC"/>
            <w:noWrap/>
            <w:vAlign w:val="bottom"/>
            <w:hideMark/>
          </w:tcPr>
          <w:p w14:paraId="505A71A9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D"/>
            <w:noWrap/>
            <w:vAlign w:val="bottom"/>
            <w:hideMark/>
          </w:tcPr>
          <w:p w14:paraId="38C74553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noWrap/>
            <w:vAlign w:val="bottom"/>
            <w:hideMark/>
          </w:tcPr>
          <w:p w14:paraId="4FBB4E54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7FAFA"/>
            <w:noWrap/>
            <w:vAlign w:val="bottom"/>
            <w:hideMark/>
          </w:tcPr>
          <w:p w14:paraId="5FB8C9CD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4F229CC8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D"/>
            <w:noWrap/>
            <w:vAlign w:val="bottom"/>
            <w:hideMark/>
          </w:tcPr>
          <w:p w14:paraId="7DE5804A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FF0E6"/>
            <w:noWrap/>
            <w:vAlign w:val="bottom"/>
            <w:hideMark/>
          </w:tcPr>
          <w:p w14:paraId="68779CB4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bottom"/>
            <w:hideMark/>
          </w:tcPr>
          <w:p w14:paraId="4FC38F1D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bottom"/>
            <w:hideMark/>
          </w:tcPr>
          <w:p w14:paraId="1C5630B1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bottom"/>
            <w:hideMark/>
          </w:tcPr>
          <w:p w14:paraId="3196B205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7D383ABC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71324517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bottom"/>
            <w:hideMark/>
          </w:tcPr>
          <w:p w14:paraId="30917ADE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bottom"/>
            <w:hideMark/>
          </w:tcPr>
          <w:p w14:paraId="582365B2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DF6F2"/>
            <w:noWrap/>
            <w:vAlign w:val="bottom"/>
            <w:hideMark/>
          </w:tcPr>
          <w:p w14:paraId="61014FB4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5EDDE"/>
            <w:noWrap/>
            <w:vAlign w:val="bottom"/>
            <w:hideMark/>
          </w:tcPr>
          <w:p w14:paraId="0A5B97C4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CCE9D5"/>
            <w:noWrap/>
            <w:vAlign w:val="bottom"/>
            <w:hideMark/>
          </w:tcPr>
          <w:p w14:paraId="76D9F8D7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7F4ED"/>
            <w:noWrap/>
            <w:vAlign w:val="bottom"/>
            <w:hideMark/>
          </w:tcPr>
          <w:p w14:paraId="232C4A9E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4246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5E14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1FC5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C818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208E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A747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</w:tr>
      <w:tr w:rsidR="00626264" w:rsidRPr="00AF5A29" w14:paraId="50592FE5" w14:textId="77777777" w:rsidTr="00825409">
        <w:trPr>
          <w:trHeight w:val="289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9F9F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342970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4C42" w14:textId="77777777" w:rsidR="00626264" w:rsidRPr="00AF5A29" w:rsidRDefault="00626264" w:rsidP="008254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RpshQ.GWA.chr1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AF5F0"/>
            <w:noWrap/>
            <w:vAlign w:val="bottom"/>
            <w:hideMark/>
          </w:tcPr>
          <w:p w14:paraId="67ED7457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bottom"/>
            <w:hideMark/>
          </w:tcPr>
          <w:p w14:paraId="1B950AD2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D"/>
            <w:noWrap/>
            <w:vAlign w:val="bottom"/>
            <w:hideMark/>
          </w:tcPr>
          <w:p w14:paraId="3FCCCC44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noWrap/>
            <w:vAlign w:val="bottom"/>
            <w:hideMark/>
          </w:tcPr>
          <w:p w14:paraId="2EC52C76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5D4789F3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1C841C60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D"/>
            <w:noWrap/>
            <w:vAlign w:val="bottom"/>
            <w:hideMark/>
          </w:tcPr>
          <w:p w14:paraId="13415456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BEFE3"/>
            <w:noWrap/>
            <w:vAlign w:val="bottom"/>
            <w:hideMark/>
          </w:tcPr>
          <w:p w14:paraId="4C4D2954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bottom"/>
            <w:hideMark/>
          </w:tcPr>
          <w:p w14:paraId="47375D4C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bottom"/>
            <w:hideMark/>
          </w:tcPr>
          <w:p w14:paraId="32030806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D"/>
            <w:noWrap/>
            <w:vAlign w:val="bottom"/>
            <w:hideMark/>
          </w:tcPr>
          <w:p w14:paraId="395798BC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0F7F5"/>
            <w:noWrap/>
            <w:vAlign w:val="bottom"/>
            <w:hideMark/>
          </w:tcPr>
          <w:p w14:paraId="708B33DE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2751C81B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D"/>
            <w:noWrap/>
            <w:vAlign w:val="bottom"/>
            <w:hideMark/>
          </w:tcPr>
          <w:p w14:paraId="0776826A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bottom"/>
            <w:hideMark/>
          </w:tcPr>
          <w:p w14:paraId="6875BE60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0815469D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4ECDD"/>
            <w:noWrap/>
            <w:vAlign w:val="bottom"/>
            <w:hideMark/>
          </w:tcPr>
          <w:p w14:paraId="3342B16E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C9E8D3"/>
            <w:noWrap/>
            <w:vAlign w:val="bottom"/>
            <w:hideMark/>
          </w:tcPr>
          <w:p w14:paraId="209D8BE0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9F5EF"/>
            <w:noWrap/>
            <w:vAlign w:val="bottom"/>
            <w:hideMark/>
          </w:tcPr>
          <w:p w14:paraId="570BCBB8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72C488"/>
            <w:noWrap/>
            <w:vAlign w:val="bottom"/>
            <w:hideMark/>
          </w:tcPr>
          <w:p w14:paraId="7A932649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B38E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444D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FF3B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82A8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2333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</w:tr>
      <w:tr w:rsidR="00626264" w:rsidRPr="00AF5A29" w14:paraId="2EC1EEF4" w14:textId="77777777" w:rsidTr="00825409">
        <w:trPr>
          <w:trHeight w:val="289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5244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398734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A7A8" w14:textId="77777777" w:rsidR="00626264" w:rsidRPr="00AF5A29" w:rsidRDefault="00626264" w:rsidP="008254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RpshQ.GWA.chr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D53D7A3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bottom"/>
            <w:hideMark/>
          </w:tcPr>
          <w:p w14:paraId="64844894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93D2A4"/>
            <w:noWrap/>
            <w:vAlign w:val="bottom"/>
            <w:hideMark/>
          </w:tcPr>
          <w:p w14:paraId="41E130BB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14:paraId="77173D0A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14:paraId="518D90EF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bottom"/>
            <w:hideMark/>
          </w:tcPr>
          <w:p w14:paraId="3EFDF4AB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73C589"/>
            <w:noWrap/>
            <w:vAlign w:val="bottom"/>
            <w:hideMark/>
          </w:tcPr>
          <w:p w14:paraId="2FA027C7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5FAF9"/>
            <w:noWrap/>
            <w:vAlign w:val="bottom"/>
            <w:hideMark/>
          </w:tcPr>
          <w:p w14:paraId="2E22C719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7EC992"/>
            <w:noWrap/>
            <w:vAlign w:val="bottom"/>
            <w:hideMark/>
          </w:tcPr>
          <w:p w14:paraId="073CE0B4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83CB97"/>
            <w:noWrap/>
            <w:vAlign w:val="bottom"/>
            <w:hideMark/>
          </w:tcPr>
          <w:p w14:paraId="45850BF8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82CB96"/>
            <w:noWrap/>
            <w:vAlign w:val="bottom"/>
            <w:hideMark/>
          </w:tcPr>
          <w:p w14:paraId="1C28F3E0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bottom"/>
            <w:hideMark/>
          </w:tcPr>
          <w:p w14:paraId="6A20967D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bottom"/>
            <w:hideMark/>
          </w:tcPr>
          <w:p w14:paraId="7F3A2980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71C488"/>
            <w:noWrap/>
            <w:vAlign w:val="bottom"/>
            <w:hideMark/>
          </w:tcPr>
          <w:p w14:paraId="75570982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86CC99"/>
            <w:noWrap/>
            <w:vAlign w:val="bottom"/>
            <w:hideMark/>
          </w:tcPr>
          <w:p w14:paraId="2714C3BA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bottom"/>
            <w:hideMark/>
          </w:tcPr>
          <w:p w14:paraId="62A58804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5FAF9"/>
            <w:noWrap/>
            <w:vAlign w:val="bottom"/>
            <w:hideMark/>
          </w:tcPr>
          <w:p w14:paraId="035FEC4E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4F9F8"/>
            <w:noWrap/>
            <w:vAlign w:val="bottom"/>
            <w:hideMark/>
          </w:tcPr>
          <w:p w14:paraId="11F92090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D62FEF2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D"/>
            <w:noWrap/>
            <w:vAlign w:val="bottom"/>
            <w:hideMark/>
          </w:tcPr>
          <w:p w14:paraId="79DB3A17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D"/>
            <w:noWrap/>
            <w:vAlign w:val="bottom"/>
            <w:hideMark/>
          </w:tcPr>
          <w:p w14:paraId="6A507CB0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615A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8560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78E2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5B1A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</w:tr>
      <w:tr w:rsidR="00626264" w:rsidRPr="00AF5A29" w14:paraId="58B12799" w14:textId="77777777" w:rsidTr="00825409">
        <w:trPr>
          <w:trHeight w:val="289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DFCE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327097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C185" w14:textId="77777777" w:rsidR="00626264" w:rsidRPr="00AF5A29" w:rsidRDefault="00626264" w:rsidP="008254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RpshQ.GWA.chr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bottom"/>
            <w:hideMark/>
          </w:tcPr>
          <w:p w14:paraId="3942E36F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8F4EE"/>
            <w:noWrap/>
            <w:vAlign w:val="bottom"/>
            <w:hideMark/>
          </w:tcPr>
          <w:p w14:paraId="561BE42D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EF7F3"/>
            <w:noWrap/>
            <w:vAlign w:val="bottom"/>
            <w:hideMark/>
          </w:tcPr>
          <w:p w14:paraId="070D7DCC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B9FC0B8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8FBFC"/>
            <w:noWrap/>
            <w:vAlign w:val="bottom"/>
            <w:hideMark/>
          </w:tcPr>
          <w:p w14:paraId="2AB122DE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14:paraId="68937830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8F4EE"/>
            <w:noWrap/>
            <w:vAlign w:val="bottom"/>
            <w:hideMark/>
          </w:tcPr>
          <w:p w14:paraId="7C76A599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CDE9D7"/>
            <w:noWrap/>
            <w:vAlign w:val="bottom"/>
            <w:hideMark/>
          </w:tcPr>
          <w:p w14:paraId="6EBBC874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8F4EE"/>
            <w:noWrap/>
            <w:vAlign w:val="bottom"/>
            <w:hideMark/>
          </w:tcPr>
          <w:p w14:paraId="3505FD4E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DF6F2"/>
            <w:noWrap/>
            <w:vAlign w:val="bottom"/>
            <w:hideMark/>
          </w:tcPr>
          <w:p w14:paraId="41D37A38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EF7F3"/>
            <w:noWrap/>
            <w:vAlign w:val="bottom"/>
            <w:hideMark/>
          </w:tcPr>
          <w:p w14:paraId="69048ADC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FF0E6"/>
            <w:noWrap/>
            <w:vAlign w:val="bottom"/>
            <w:hideMark/>
          </w:tcPr>
          <w:p w14:paraId="6E5015ED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5F3EC"/>
            <w:noWrap/>
            <w:vAlign w:val="bottom"/>
            <w:hideMark/>
          </w:tcPr>
          <w:p w14:paraId="1166168B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7F4ED"/>
            <w:noWrap/>
            <w:vAlign w:val="bottom"/>
            <w:hideMark/>
          </w:tcPr>
          <w:p w14:paraId="147B8646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6F3EC"/>
            <w:noWrap/>
            <w:vAlign w:val="bottom"/>
            <w:hideMark/>
          </w:tcPr>
          <w:p w14:paraId="61DAF29C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5F3EB"/>
            <w:noWrap/>
            <w:vAlign w:val="bottom"/>
            <w:hideMark/>
          </w:tcPr>
          <w:p w14:paraId="279A39F1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CAE8D4"/>
            <w:noWrap/>
            <w:vAlign w:val="bottom"/>
            <w:hideMark/>
          </w:tcPr>
          <w:p w14:paraId="62ADA246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C5E6D0"/>
            <w:noWrap/>
            <w:vAlign w:val="bottom"/>
            <w:hideMark/>
          </w:tcPr>
          <w:p w14:paraId="3A373B76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9FBFC"/>
            <w:noWrap/>
            <w:vAlign w:val="bottom"/>
            <w:hideMark/>
          </w:tcPr>
          <w:p w14:paraId="73F0E426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AF5EF"/>
            <w:noWrap/>
            <w:vAlign w:val="bottom"/>
            <w:hideMark/>
          </w:tcPr>
          <w:p w14:paraId="7B6D6E2D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9F5EF"/>
            <w:noWrap/>
            <w:vAlign w:val="bottom"/>
            <w:hideMark/>
          </w:tcPr>
          <w:p w14:paraId="3028B59A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9F5EF"/>
            <w:noWrap/>
            <w:vAlign w:val="bottom"/>
            <w:hideMark/>
          </w:tcPr>
          <w:p w14:paraId="24CB9529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12EC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B716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882E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</w:tr>
      <w:tr w:rsidR="00626264" w:rsidRPr="00AF5A29" w14:paraId="6B1F05D9" w14:textId="77777777" w:rsidTr="00825409">
        <w:trPr>
          <w:trHeight w:val="289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FF16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325543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B50D" w14:textId="77777777" w:rsidR="00626264" w:rsidRPr="00AF5A29" w:rsidRDefault="00626264" w:rsidP="008254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RpshQ.GWA.chr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8FBFC"/>
            <w:noWrap/>
            <w:vAlign w:val="bottom"/>
            <w:hideMark/>
          </w:tcPr>
          <w:p w14:paraId="08248732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CF6F2"/>
            <w:noWrap/>
            <w:vAlign w:val="bottom"/>
            <w:hideMark/>
          </w:tcPr>
          <w:p w14:paraId="7C6349F9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7FAFA"/>
            <w:noWrap/>
            <w:vAlign w:val="bottom"/>
            <w:hideMark/>
          </w:tcPr>
          <w:p w14:paraId="0819DA3C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3F9F7"/>
            <w:noWrap/>
            <w:vAlign w:val="bottom"/>
            <w:hideMark/>
          </w:tcPr>
          <w:p w14:paraId="62D5DE2D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3F9F7"/>
            <w:noWrap/>
            <w:vAlign w:val="bottom"/>
            <w:hideMark/>
          </w:tcPr>
          <w:p w14:paraId="41B94EE5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BF5F0"/>
            <w:noWrap/>
            <w:vAlign w:val="bottom"/>
            <w:hideMark/>
          </w:tcPr>
          <w:p w14:paraId="7D148C44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8F7"/>
            <w:noWrap/>
            <w:vAlign w:val="bottom"/>
            <w:hideMark/>
          </w:tcPr>
          <w:p w14:paraId="18560E2F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C0E4CB"/>
            <w:noWrap/>
            <w:vAlign w:val="bottom"/>
            <w:hideMark/>
          </w:tcPr>
          <w:p w14:paraId="386ACFC1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8F7"/>
            <w:noWrap/>
            <w:vAlign w:val="bottom"/>
            <w:hideMark/>
          </w:tcPr>
          <w:p w14:paraId="74B0FF2B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3F9F8"/>
            <w:noWrap/>
            <w:vAlign w:val="bottom"/>
            <w:hideMark/>
          </w:tcPr>
          <w:p w14:paraId="453A0F94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4F9F8"/>
            <w:noWrap/>
            <w:vAlign w:val="bottom"/>
            <w:hideMark/>
          </w:tcPr>
          <w:p w14:paraId="5F747D73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3ECDC"/>
            <w:noWrap/>
            <w:vAlign w:val="bottom"/>
            <w:hideMark/>
          </w:tcPr>
          <w:p w14:paraId="12FD9912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8F4ED"/>
            <w:noWrap/>
            <w:vAlign w:val="bottom"/>
            <w:hideMark/>
          </w:tcPr>
          <w:p w14:paraId="25E5F76C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1F8F6"/>
            <w:noWrap/>
            <w:vAlign w:val="bottom"/>
            <w:hideMark/>
          </w:tcPr>
          <w:p w14:paraId="0251A056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DF6F2"/>
            <w:noWrap/>
            <w:vAlign w:val="bottom"/>
            <w:hideMark/>
          </w:tcPr>
          <w:p w14:paraId="1080BC44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CEFE4"/>
            <w:noWrap/>
            <w:vAlign w:val="bottom"/>
            <w:hideMark/>
          </w:tcPr>
          <w:p w14:paraId="35C338F3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BAE1C6"/>
            <w:noWrap/>
            <w:vAlign w:val="bottom"/>
            <w:hideMark/>
          </w:tcPr>
          <w:p w14:paraId="1D6C8E42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B4DFC1"/>
            <w:noWrap/>
            <w:vAlign w:val="bottom"/>
            <w:hideMark/>
          </w:tcPr>
          <w:p w14:paraId="689A347E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8FBFB"/>
            <w:noWrap/>
            <w:vAlign w:val="bottom"/>
            <w:hideMark/>
          </w:tcPr>
          <w:p w14:paraId="7EDCC0A7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4F3EB"/>
            <w:noWrap/>
            <w:vAlign w:val="bottom"/>
            <w:hideMark/>
          </w:tcPr>
          <w:p w14:paraId="75D7C2AC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5F3EB"/>
            <w:noWrap/>
            <w:vAlign w:val="bottom"/>
            <w:hideMark/>
          </w:tcPr>
          <w:p w14:paraId="71543200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3F9F8"/>
            <w:noWrap/>
            <w:vAlign w:val="bottom"/>
            <w:hideMark/>
          </w:tcPr>
          <w:p w14:paraId="460F0B08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B5DFC2"/>
            <w:noWrap/>
            <w:vAlign w:val="bottom"/>
            <w:hideMark/>
          </w:tcPr>
          <w:p w14:paraId="4A271470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E10E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C428" w14:textId="77777777" w:rsidR="00626264" w:rsidRPr="00AF5A29" w:rsidRDefault="00626264" w:rsidP="00825409">
            <w:pPr>
              <w:rPr>
                <w:sz w:val="16"/>
                <w:szCs w:val="16"/>
              </w:rPr>
            </w:pPr>
          </w:p>
        </w:tc>
      </w:tr>
      <w:tr w:rsidR="00626264" w:rsidRPr="00AF5A29" w14:paraId="535B3B7A" w14:textId="77777777" w:rsidTr="00825409">
        <w:trPr>
          <w:trHeight w:val="289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5570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343211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6A0C" w14:textId="77777777" w:rsidR="00626264" w:rsidRPr="00AF5A29" w:rsidRDefault="00626264" w:rsidP="008254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RpshQ.GWA.chr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14:paraId="36D34FB0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4F9F8"/>
            <w:noWrap/>
            <w:vAlign w:val="bottom"/>
            <w:hideMark/>
          </w:tcPr>
          <w:p w14:paraId="63A4DA31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8FBFC"/>
            <w:noWrap/>
            <w:vAlign w:val="bottom"/>
            <w:hideMark/>
          </w:tcPr>
          <w:p w14:paraId="4653800A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C63CB3D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B78A133" w14:textId="77777777" w:rsidR="00626264" w:rsidRPr="00AF5A29" w:rsidRDefault="00626264" w:rsidP="0082540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####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DCD0AA8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4F9F8"/>
            <w:noWrap/>
            <w:vAlign w:val="bottom"/>
            <w:hideMark/>
          </w:tcPr>
          <w:p w14:paraId="0E1E7C84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6F3EC"/>
            <w:noWrap/>
            <w:vAlign w:val="bottom"/>
            <w:hideMark/>
          </w:tcPr>
          <w:p w14:paraId="429B913F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651FE7B0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8FBFC"/>
            <w:noWrap/>
            <w:vAlign w:val="bottom"/>
            <w:hideMark/>
          </w:tcPr>
          <w:p w14:paraId="140847EC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noWrap/>
            <w:vAlign w:val="bottom"/>
            <w:hideMark/>
          </w:tcPr>
          <w:p w14:paraId="1CBBDB50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9FBFC"/>
            <w:noWrap/>
            <w:vAlign w:val="bottom"/>
            <w:hideMark/>
          </w:tcPr>
          <w:p w14:paraId="6DD956D7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bottom"/>
            <w:hideMark/>
          </w:tcPr>
          <w:p w14:paraId="45E55A96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0AD0F64D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0D85983B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1F8F6"/>
            <w:noWrap/>
            <w:vAlign w:val="bottom"/>
            <w:hideMark/>
          </w:tcPr>
          <w:p w14:paraId="592DC202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5F3EB"/>
            <w:noWrap/>
            <w:vAlign w:val="bottom"/>
            <w:hideMark/>
          </w:tcPr>
          <w:p w14:paraId="4B78B7DE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3F2EA"/>
            <w:noWrap/>
            <w:vAlign w:val="bottom"/>
            <w:hideMark/>
          </w:tcPr>
          <w:p w14:paraId="7132A420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14:paraId="3ECF4FB8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14:paraId="3232157E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14:paraId="466F5FD6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noWrap/>
            <w:vAlign w:val="bottom"/>
            <w:hideMark/>
          </w:tcPr>
          <w:p w14:paraId="39BC5F26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8F6"/>
            <w:noWrap/>
            <w:vAlign w:val="bottom"/>
            <w:hideMark/>
          </w:tcPr>
          <w:p w14:paraId="0A9AF672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AEFE2"/>
            <w:noWrap/>
            <w:vAlign w:val="bottom"/>
            <w:hideMark/>
          </w:tcPr>
          <w:p w14:paraId="75ED2B62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42BE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626264" w:rsidRPr="00AF5A29" w14:paraId="309084DA" w14:textId="77777777" w:rsidTr="00825409">
        <w:trPr>
          <w:trHeight w:val="289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A9F5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327138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18C2" w14:textId="77777777" w:rsidR="00626264" w:rsidRPr="00AF5A29" w:rsidRDefault="00626264" w:rsidP="008254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RpshQ.GWA.chr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400B4F4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8FBFC"/>
            <w:noWrap/>
            <w:vAlign w:val="bottom"/>
            <w:hideMark/>
          </w:tcPr>
          <w:p w14:paraId="2A2AAC64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42243133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14:paraId="01804633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111CFBF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35B953A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3F9F8"/>
            <w:noWrap/>
            <w:vAlign w:val="bottom"/>
            <w:hideMark/>
          </w:tcPr>
          <w:p w14:paraId="3B7891F3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CF6F2"/>
            <w:noWrap/>
            <w:vAlign w:val="bottom"/>
            <w:hideMark/>
          </w:tcPr>
          <w:p w14:paraId="1B83D821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5FAF9"/>
            <w:noWrap/>
            <w:vAlign w:val="bottom"/>
            <w:hideMark/>
          </w:tcPr>
          <w:p w14:paraId="2C0738AA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noWrap/>
            <w:vAlign w:val="bottom"/>
            <w:hideMark/>
          </w:tcPr>
          <w:p w14:paraId="2C15A0F5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noWrap/>
            <w:vAlign w:val="bottom"/>
            <w:hideMark/>
          </w:tcPr>
          <w:p w14:paraId="54CCB09E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14:paraId="4BA08087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14:paraId="676FA0CB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  <w:noWrap/>
            <w:vAlign w:val="bottom"/>
            <w:hideMark/>
          </w:tcPr>
          <w:p w14:paraId="40787F36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69B510EF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4F9F9"/>
            <w:noWrap/>
            <w:vAlign w:val="bottom"/>
            <w:hideMark/>
          </w:tcPr>
          <w:p w14:paraId="62578441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CF6F1"/>
            <w:noWrap/>
            <w:vAlign w:val="bottom"/>
            <w:hideMark/>
          </w:tcPr>
          <w:p w14:paraId="52798CE0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BF5F0"/>
            <w:noWrap/>
            <w:vAlign w:val="bottom"/>
            <w:hideMark/>
          </w:tcPr>
          <w:p w14:paraId="1C1E505C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F"/>
            <w:noWrap/>
            <w:vAlign w:val="bottom"/>
            <w:hideMark/>
          </w:tcPr>
          <w:p w14:paraId="51FD8AE0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6C588B9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31AD069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16BA369F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AF5F0"/>
            <w:noWrap/>
            <w:vAlign w:val="bottom"/>
            <w:hideMark/>
          </w:tcPr>
          <w:p w14:paraId="00CE2983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14:paraId="001B3F77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8DCFA0"/>
            <w:noWrap/>
            <w:vAlign w:val="bottom"/>
            <w:hideMark/>
          </w:tcPr>
          <w:p w14:paraId="305E668A" w14:textId="77777777" w:rsidR="00626264" w:rsidRPr="00AF5A29" w:rsidRDefault="00626264" w:rsidP="008254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5A29">
              <w:rPr>
                <w:rFonts w:ascii="Calibri" w:hAnsi="Calibri" w:cs="Calibri"/>
                <w:color w:val="000000"/>
                <w:sz w:val="16"/>
                <w:szCs w:val="16"/>
              </w:rPr>
              <w:t>0.73</w:t>
            </w:r>
          </w:p>
        </w:tc>
      </w:tr>
    </w:tbl>
    <w:p w14:paraId="33455C90" w14:textId="77777777" w:rsidR="00626264" w:rsidRDefault="00626264" w:rsidP="00626264">
      <w:pPr>
        <w:spacing w:after="160" w:line="259" w:lineRule="auto"/>
        <w:rPr>
          <w:rFonts w:eastAsiaTheme="minorHAnsi"/>
          <w:lang w:val="en-US"/>
        </w:rPr>
      </w:pPr>
    </w:p>
    <w:sectPr w:rsidR="00626264" w:rsidSect="0062626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264"/>
    <w:rsid w:val="00000F5C"/>
    <w:rsid w:val="00045A98"/>
    <w:rsid w:val="00061C44"/>
    <w:rsid w:val="0008175F"/>
    <w:rsid w:val="000A4A6B"/>
    <w:rsid w:val="000C3E3D"/>
    <w:rsid w:val="000C66DA"/>
    <w:rsid w:val="000D33EC"/>
    <w:rsid w:val="000F4DEE"/>
    <w:rsid w:val="0017521C"/>
    <w:rsid w:val="001A5961"/>
    <w:rsid w:val="001E26A8"/>
    <w:rsid w:val="00206037"/>
    <w:rsid w:val="00213A7E"/>
    <w:rsid w:val="00261C6B"/>
    <w:rsid w:val="00264B0A"/>
    <w:rsid w:val="002702F0"/>
    <w:rsid w:val="0028073A"/>
    <w:rsid w:val="002F6E02"/>
    <w:rsid w:val="00336DB7"/>
    <w:rsid w:val="003763AB"/>
    <w:rsid w:val="003C2C70"/>
    <w:rsid w:val="003D0228"/>
    <w:rsid w:val="003F0854"/>
    <w:rsid w:val="003F75C2"/>
    <w:rsid w:val="00413662"/>
    <w:rsid w:val="00433023"/>
    <w:rsid w:val="00435489"/>
    <w:rsid w:val="00441165"/>
    <w:rsid w:val="00483F48"/>
    <w:rsid w:val="0048735C"/>
    <w:rsid w:val="00492FFF"/>
    <w:rsid w:val="004956EC"/>
    <w:rsid w:val="00495EF9"/>
    <w:rsid w:val="00500D8A"/>
    <w:rsid w:val="005035EA"/>
    <w:rsid w:val="00515DB2"/>
    <w:rsid w:val="00527452"/>
    <w:rsid w:val="00537054"/>
    <w:rsid w:val="00553C40"/>
    <w:rsid w:val="00553EAB"/>
    <w:rsid w:val="005A023A"/>
    <w:rsid w:val="005A2C18"/>
    <w:rsid w:val="005B6AB1"/>
    <w:rsid w:val="005F0CD3"/>
    <w:rsid w:val="00612B61"/>
    <w:rsid w:val="00626264"/>
    <w:rsid w:val="00650E3A"/>
    <w:rsid w:val="0065539E"/>
    <w:rsid w:val="006644E4"/>
    <w:rsid w:val="00675A88"/>
    <w:rsid w:val="006B5F54"/>
    <w:rsid w:val="006B64D2"/>
    <w:rsid w:val="006C23F5"/>
    <w:rsid w:val="006C3EA2"/>
    <w:rsid w:val="007253BE"/>
    <w:rsid w:val="00751F34"/>
    <w:rsid w:val="007A33B9"/>
    <w:rsid w:val="007C3D27"/>
    <w:rsid w:val="007C5EE7"/>
    <w:rsid w:val="00805F24"/>
    <w:rsid w:val="00825982"/>
    <w:rsid w:val="008320A5"/>
    <w:rsid w:val="00866FA3"/>
    <w:rsid w:val="00874F85"/>
    <w:rsid w:val="008921D4"/>
    <w:rsid w:val="00896340"/>
    <w:rsid w:val="008F54B9"/>
    <w:rsid w:val="009022E9"/>
    <w:rsid w:val="00940065"/>
    <w:rsid w:val="00986F98"/>
    <w:rsid w:val="009A35D9"/>
    <w:rsid w:val="009B7358"/>
    <w:rsid w:val="009C34A7"/>
    <w:rsid w:val="009E199B"/>
    <w:rsid w:val="009E2699"/>
    <w:rsid w:val="00A51257"/>
    <w:rsid w:val="00A63583"/>
    <w:rsid w:val="00A72319"/>
    <w:rsid w:val="00A94323"/>
    <w:rsid w:val="00AB3152"/>
    <w:rsid w:val="00AD1A43"/>
    <w:rsid w:val="00AE647E"/>
    <w:rsid w:val="00AF3A5A"/>
    <w:rsid w:val="00B079DA"/>
    <w:rsid w:val="00B275D5"/>
    <w:rsid w:val="00B575BE"/>
    <w:rsid w:val="00B73BE7"/>
    <w:rsid w:val="00BA70F8"/>
    <w:rsid w:val="00BC3FFD"/>
    <w:rsid w:val="00BE1802"/>
    <w:rsid w:val="00BE1820"/>
    <w:rsid w:val="00C3634C"/>
    <w:rsid w:val="00C4474B"/>
    <w:rsid w:val="00C45AB2"/>
    <w:rsid w:val="00C620B6"/>
    <w:rsid w:val="00C657D5"/>
    <w:rsid w:val="00CA14E0"/>
    <w:rsid w:val="00CA68CC"/>
    <w:rsid w:val="00CC4FE3"/>
    <w:rsid w:val="00CC70A8"/>
    <w:rsid w:val="00CD57C9"/>
    <w:rsid w:val="00CE0568"/>
    <w:rsid w:val="00CF40F0"/>
    <w:rsid w:val="00D223E2"/>
    <w:rsid w:val="00D42FAD"/>
    <w:rsid w:val="00D60F5A"/>
    <w:rsid w:val="00DB4461"/>
    <w:rsid w:val="00EB4B5D"/>
    <w:rsid w:val="00ED0333"/>
    <w:rsid w:val="00EE2164"/>
    <w:rsid w:val="00F24F79"/>
    <w:rsid w:val="00F316D7"/>
    <w:rsid w:val="00F965D3"/>
    <w:rsid w:val="00FC56BE"/>
    <w:rsid w:val="00FC7C94"/>
    <w:rsid w:val="00FF6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35B92"/>
  <w15:chartTrackingRefBased/>
  <w15:docId w15:val="{927D6898-8933-834C-8F66-4A552DD6B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26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262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62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6264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28</Words>
  <Characters>2440</Characters>
  <Application>Microsoft Office Word</Application>
  <DocSecurity>0</DocSecurity>
  <Lines>20</Lines>
  <Paragraphs>5</Paragraphs>
  <ScaleCrop>false</ScaleCrop>
  <Company/>
  <LinksUpToDate>false</LinksUpToDate>
  <CharactersWithSpaces>2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nder Singh</dc:creator>
  <cp:keywords/>
  <dc:description/>
  <cp:lastModifiedBy>Laura Ziems</cp:lastModifiedBy>
  <cp:revision>5</cp:revision>
  <dcterms:created xsi:type="dcterms:W3CDTF">2023-08-25T01:40:00Z</dcterms:created>
  <dcterms:modified xsi:type="dcterms:W3CDTF">2024-03-18T23:19:00Z</dcterms:modified>
</cp:coreProperties>
</file>